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B6643" w14:textId="77777777" w:rsidR="00E8763B" w:rsidRPr="0079077C" w:rsidRDefault="009E63CF">
      <w:pPr>
        <w:rPr>
          <w:b/>
          <w:sz w:val="22"/>
          <w:szCs w:val="22"/>
        </w:rPr>
      </w:pPr>
      <w:r w:rsidRPr="0079077C">
        <w:rPr>
          <w:b/>
          <w:sz w:val="22"/>
          <w:szCs w:val="22"/>
        </w:rPr>
        <w:t>Supplementary</w:t>
      </w:r>
    </w:p>
    <w:p w14:paraId="422F147F" w14:textId="77777777" w:rsidR="009E63CF" w:rsidRPr="0079077C" w:rsidRDefault="009E63CF">
      <w:pPr>
        <w:rPr>
          <w:sz w:val="22"/>
          <w:szCs w:val="22"/>
        </w:rPr>
      </w:pPr>
    </w:p>
    <w:tbl>
      <w:tblPr>
        <w:tblpPr w:leftFromText="180" w:rightFromText="180" w:vertAnchor="text" w:horzAnchor="margin" w:tblpY="721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E63CF" w:rsidRPr="0079077C" w14:paraId="7EA65C1D" w14:textId="77777777" w:rsidTr="005551B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253B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FAC9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Qualit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CD41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ood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2775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Nes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7C1B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Forag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1863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ravelling</w:t>
            </w:r>
          </w:p>
        </w:tc>
      </w:tr>
      <w:tr w:rsidR="005551B8" w:rsidRPr="0079077C" w14:paraId="4FDE691D" w14:textId="77777777" w:rsidTr="005551B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8AFAF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89CD2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D512BD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C8618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131B8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D2201" w14:textId="77777777" w:rsidR="005551B8" w:rsidRPr="0079077C" w:rsidRDefault="005551B8" w:rsidP="005551B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4</w:t>
            </w:r>
          </w:p>
        </w:tc>
      </w:tr>
      <w:tr w:rsidR="009E63CF" w:rsidRPr="0079077C" w14:paraId="28BFDF27" w14:textId="77777777" w:rsidTr="005551B8">
        <w:trPr>
          <w:trHeight w:val="32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4D4" w14:textId="77777777" w:rsidR="009E63CF" w:rsidRPr="0079077C" w:rsidRDefault="005551B8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3F2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F6F7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995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A9AD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5CE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2</w:t>
            </w:r>
          </w:p>
        </w:tc>
      </w:tr>
      <w:tr w:rsidR="009E63CF" w:rsidRPr="0079077C" w14:paraId="1DD556B6" w14:textId="77777777" w:rsidTr="009E63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14D" w14:textId="77777777" w:rsidR="009E63CF" w:rsidRPr="0079077C" w:rsidRDefault="005551B8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E169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C32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F50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15D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2356" w14:textId="77777777" w:rsidR="009E63CF" w:rsidRPr="0079077C" w:rsidRDefault="009E63CF" w:rsidP="009E63C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5</w:t>
            </w:r>
          </w:p>
        </w:tc>
      </w:tr>
    </w:tbl>
    <w:p w14:paraId="1C6C4E00" w14:textId="6A09DB47" w:rsidR="009E63CF" w:rsidRPr="0079077C" w:rsidRDefault="00555DEC">
      <w:pPr>
        <w:rPr>
          <w:sz w:val="22"/>
          <w:szCs w:val="22"/>
        </w:rPr>
      </w:pPr>
      <w:r w:rsidRPr="0079077C">
        <w:rPr>
          <w:sz w:val="22"/>
          <w:szCs w:val="22"/>
        </w:rPr>
        <w:t xml:space="preserve">      </w:t>
      </w:r>
    </w:p>
    <w:p w14:paraId="01F918BA" w14:textId="77777777" w:rsidR="00555DEC" w:rsidRPr="0079077C" w:rsidRDefault="00555DEC">
      <w:pPr>
        <w:rPr>
          <w:sz w:val="22"/>
          <w:szCs w:val="22"/>
        </w:rPr>
      </w:pPr>
    </w:p>
    <w:p w14:paraId="4C3654AD" w14:textId="77777777" w:rsidR="00555DEC" w:rsidRPr="0079077C" w:rsidRDefault="00555DEC">
      <w:pPr>
        <w:rPr>
          <w:sz w:val="22"/>
          <w:szCs w:val="22"/>
        </w:rPr>
      </w:pPr>
    </w:p>
    <w:p w14:paraId="5B5B3C6A" w14:textId="77777777" w:rsidR="00555DEC" w:rsidRPr="0079077C" w:rsidRDefault="00555DEC">
      <w:pPr>
        <w:rPr>
          <w:sz w:val="22"/>
          <w:szCs w:val="22"/>
        </w:rPr>
      </w:pPr>
    </w:p>
    <w:p w14:paraId="56299336" w14:textId="77777777" w:rsidR="00555DEC" w:rsidRPr="0079077C" w:rsidRDefault="00555DEC">
      <w:pPr>
        <w:rPr>
          <w:sz w:val="22"/>
          <w:szCs w:val="22"/>
        </w:rPr>
      </w:pPr>
    </w:p>
    <w:p w14:paraId="14015D41" w14:textId="77777777" w:rsidR="00555DEC" w:rsidRPr="0079077C" w:rsidRDefault="00555DEC">
      <w:pPr>
        <w:rPr>
          <w:sz w:val="22"/>
          <w:szCs w:val="22"/>
        </w:rPr>
      </w:pPr>
    </w:p>
    <w:p w14:paraId="136349E7" w14:textId="77777777" w:rsidR="00555DEC" w:rsidRPr="0079077C" w:rsidRDefault="00555DEC">
      <w:pPr>
        <w:rPr>
          <w:sz w:val="22"/>
          <w:szCs w:val="22"/>
        </w:rPr>
      </w:pPr>
    </w:p>
    <w:p w14:paraId="6316DABD" w14:textId="77777777" w:rsidR="00555DEC" w:rsidRPr="0079077C" w:rsidRDefault="00555DEC">
      <w:pPr>
        <w:rPr>
          <w:sz w:val="22"/>
          <w:szCs w:val="22"/>
        </w:rPr>
      </w:pPr>
    </w:p>
    <w:p w14:paraId="7ED26ADC" w14:textId="3169F6AB" w:rsidR="00555DEC" w:rsidRPr="0079077C" w:rsidRDefault="00555DEC">
      <w:pPr>
        <w:rPr>
          <w:sz w:val="22"/>
          <w:szCs w:val="22"/>
        </w:rPr>
      </w:pPr>
    </w:p>
    <w:p w14:paraId="695A70D5" w14:textId="71198E17" w:rsidR="00555DEC" w:rsidRPr="0079077C" w:rsidRDefault="00555DEC">
      <w:pPr>
        <w:rPr>
          <w:sz w:val="22"/>
          <w:szCs w:val="22"/>
        </w:rPr>
      </w:pPr>
    </w:p>
    <w:p w14:paraId="4DA77F68" w14:textId="50B30607" w:rsidR="00555DEC" w:rsidRPr="0079077C" w:rsidRDefault="005342F5">
      <w:pPr>
        <w:rPr>
          <w:sz w:val="22"/>
          <w:szCs w:val="22"/>
        </w:rPr>
      </w:pPr>
      <w:r w:rsidRPr="0079077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7D2F36" wp14:editId="7EFB1DAB">
                <wp:simplePos x="0" y="0"/>
                <wp:positionH relativeFrom="column">
                  <wp:posOffset>60325</wp:posOffset>
                </wp:positionH>
                <wp:positionV relativeFrom="paragraph">
                  <wp:posOffset>55457</wp:posOffset>
                </wp:positionV>
                <wp:extent cx="4857750" cy="466725"/>
                <wp:effectExtent l="0" t="0" r="19050" b="158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50E7B0" w14:textId="77777777" w:rsidR="009E63CF" w:rsidRPr="0079077C" w:rsidRDefault="009E63CF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79077C">
                              <w:rPr>
                                <w:sz w:val="22"/>
                                <w:szCs w:val="22"/>
                              </w:rPr>
                              <w:t xml:space="preserve">S1: Characteristics of each site and the proportion of locations recorded at each site. Quality and Woodland are measurements in hectar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7D2F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75pt;margin-top:4.35pt;width:382.5pt;height:3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" fillcolor="white [3201]" strokeweight=".5pt">
                <v:textbox>
                  <w:txbxContent>
                    <w:p w14:paraId="5A50E7B0" w14:textId="77777777" w:rsidR="009E63CF" w:rsidRPr="0079077C" w:rsidRDefault="009E63CF">
                      <w:pPr>
                        <w:rPr>
                          <w:sz w:val="22"/>
                          <w:szCs w:val="22"/>
                        </w:rPr>
                      </w:pPr>
                      <w:r w:rsidRPr="0079077C">
                        <w:rPr>
                          <w:sz w:val="22"/>
                          <w:szCs w:val="22"/>
                        </w:rPr>
                        <w:t xml:space="preserve">S1: Characteristics of each site and the proportion of locations recorded at each site. Quality and Woodland are measurements in hectares. </w:t>
                      </w:r>
                    </w:p>
                  </w:txbxContent>
                </v:textbox>
              </v:shape>
            </w:pict>
          </mc:Fallback>
        </mc:AlternateContent>
      </w:r>
    </w:p>
    <w:p w14:paraId="2DCFA56E" w14:textId="338A0372" w:rsidR="00555DEC" w:rsidRPr="0079077C" w:rsidRDefault="00555DEC">
      <w:pPr>
        <w:rPr>
          <w:sz w:val="22"/>
          <w:szCs w:val="22"/>
        </w:rPr>
      </w:pPr>
      <w:r w:rsidRPr="0079077C">
        <w:rPr>
          <w:sz w:val="22"/>
          <w:szCs w:val="22"/>
        </w:rPr>
        <w:br w:type="page"/>
      </w:r>
    </w:p>
    <w:p w14:paraId="120A2EFA" w14:textId="77777777" w:rsidR="002D5F73" w:rsidRPr="0079077C" w:rsidRDefault="002D5F73">
      <w:pPr>
        <w:rPr>
          <w:sz w:val="22"/>
          <w:szCs w:val="22"/>
        </w:rPr>
      </w:pPr>
    </w:p>
    <w:p w14:paraId="2BB8E146" w14:textId="77777777" w:rsidR="00555DEC" w:rsidRPr="0079077C" w:rsidRDefault="00555DEC">
      <w:pPr>
        <w:rPr>
          <w:sz w:val="22"/>
          <w:szCs w:val="22"/>
        </w:rPr>
      </w:pPr>
    </w:p>
    <w:tbl>
      <w:tblPr>
        <w:tblW w:w="11526" w:type="dxa"/>
        <w:jc w:val="center"/>
        <w:tblLook w:val="04A0" w:firstRow="1" w:lastRow="0" w:firstColumn="1" w:lastColumn="0" w:noHBand="0" w:noVBand="1"/>
      </w:tblPr>
      <w:tblGrid>
        <w:gridCol w:w="887"/>
        <w:gridCol w:w="1164"/>
        <w:gridCol w:w="1340"/>
        <w:gridCol w:w="1240"/>
        <w:gridCol w:w="1400"/>
        <w:gridCol w:w="1060"/>
        <w:gridCol w:w="1120"/>
        <w:gridCol w:w="1164"/>
        <w:gridCol w:w="1260"/>
        <w:gridCol w:w="1164"/>
      </w:tblGrid>
      <w:tr w:rsidR="00555DEC" w:rsidRPr="0079077C" w14:paraId="20A64F0F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F399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sz w:val="22"/>
                <w:szCs w:val="22"/>
                <w:lang w:val="en-US"/>
              </w:rPr>
              <w:t>Densit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252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0FD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to 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B04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 to 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A4E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to 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121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7E6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 to 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256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 to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DC4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 to 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4CE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55DEC" w:rsidRPr="0079077C" w14:paraId="297A9B88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AAF2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DE1C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94863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3A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793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9ED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257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DE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6236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02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0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6B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762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2EB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838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AE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04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54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716155</w:t>
            </w:r>
          </w:p>
        </w:tc>
      </w:tr>
      <w:tr w:rsidR="00555DEC" w:rsidRPr="0079077C" w14:paraId="60F3CA09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DBB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A2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183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79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7317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4F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084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68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4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FF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8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5E9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.83E-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76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7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5C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186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A0C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524</w:t>
            </w:r>
          </w:p>
        </w:tc>
      </w:tr>
      <w:tr w:rsidR="00555DEC" w:rsidRPr="0079077C" w14:paraId="742642A0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A6A5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69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1766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64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2019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49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213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AE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36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80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C1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3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CB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56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7B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97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AA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33538</w:t>
            </w:r>
          </w:p>
        </w:tc>
      </w:tr>
      <w:tr w:rsidR="00555DEC" w:rsidRPr="0079077C" w14:paraId="528E6B32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F287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F5E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935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96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7663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662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976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1C8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89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9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3B0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.97E-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F13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1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F5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80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8BE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17</w:t>
            </w:r>
          </w:p>
        </w:tc>
      </w:tr>
      <w:tr w:rsidR="00555DEC" w:rsidRPr="0079077C" w14:paraId="69764B74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45C4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398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6654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61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05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E9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2824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93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5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98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7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15C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15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4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0A3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505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1D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353</w:t>
            </w:r>
          </w:p>
        </w:tc>
      </w:tr>
      <w:tr w:rsidR="00555DEC" w:rsidRPr="0079077C" w14:paraId="7E80A615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9CFE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62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494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54E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558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69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9479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44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.5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AA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8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4A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049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1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B1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800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8C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225</w:t>
            </w:r>
          </w:p>
        </w:tc>
      </w:tr>
      <w:tr w:rsidR="00555DEC" w:rsidRPr="0079077C" w14:paraId="4758CA60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7209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73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889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B29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8045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BF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305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1A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6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029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7A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19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86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FCF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14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966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12333</w:t>
            </w:r>
          </w:p>
        </w:tc>
      </w:tr>
      <w:tr w:rsidR="00555DEC" w:rsidRPr="0079077C" w14:paraId="679F981B" w14:textId="77777777" w:rsidTr="00555DEC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9520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B4B5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66666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538E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.75E-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338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33333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3D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78759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D46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8907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245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305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54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48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76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506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3F2F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135</w:t>
            </w:r>
          </w:p>
        </w:tc>
      </w:tr>
      <w:tr w:rsidR="00555DEC" w:rsidRPr="0079077C" w14:paraId="3DCB338D" w14:textId="77777777" w:rsidTr="00E67E38">
        <w:trPr>
          <w:trHeight w:val="30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4030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5F5C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7526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11E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079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CD3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1682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8C3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235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1BC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93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AC0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03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7E7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0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0AC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9679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42D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.17E-05</w:t>
            </w:r>
          </w:p>
        </w:tc>
      </w:tr>
      <w:tr w:rsidR="00555DEC" w:rsidRPr="0079077C" w14:paraId="63E5C735" w14:textId="77777777" w:rsidTr="00E67E38">
        <w:trPr>
          <w:trHeight w:val="30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8A14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03A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842037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BDBC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9085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ACB9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710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F25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88603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F4AE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1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763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5221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5FB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86944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F43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43663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104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868887</w:t>
            </w:r>
          </w:p>
        </w:tc>
      </w:tr>
      <w:tr w:rsidR="00555DEC" w:rsidRPr="0079077C" w14:paraId="2284364B" w14:textId="77777777" w:rsidTr="00E67E38">
        <w:trPr>
          <w:trHeight w:val="30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98A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0B3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426965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440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50590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A57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0671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29FB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446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2631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38204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D0C6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71928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092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24116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9E07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156716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6302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6021179</w:t>
            </w:r>
          </w:p>
        </w:tc>
      </w:tr>
      <w:tr w:rsidR="00555DEC" w:rsidRPr="0079077C" w14:paraId="3A8E7803" w14:textId="77777777" w:rsidTr="00555DEC">
        <w:trPr>
          <w:trHeight w:val="300"/>
          <w:jc w:val="center"/>
        </w:trPr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3AABF" w14:textId="77777777" w:rsidR="00555DEC" w:rsidRPr="0079077C" w:rsidRDefault="00555DEC" w:rsidP="00555DE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cover</w:t>
            </w: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A308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3E43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51873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7B90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2.69535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2E6BD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34802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AB149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00214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2.416253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C9AD3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1.45145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C572A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389433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0896D0" w14:textId="77777777" w:rsidR="00555DEC" w:rsidRPr="0079077C" w:rsidRDefault="00555DEC" w:rsidP="00555D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7907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069EEBC0" w14:textId="77777777" w:rsidR="002D5F73" w:rsidRPr="0079077C" w:rsidRDefault="002D5F73">
      <w:pPr>
        <w:rPr>
          <w:sz w:val="22"/>
          <w:szCs w:val="22"/>
        </w:rPr>
      </w:pPr>
      <w:r w:rsidRPr="0079077C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29C8F2" wp14:editId="640ECE5E">
                <wp:simplePos x="0" y="0"/>
                <wp:positionH relativeFrom="column">
                  <wp:posOffset>-508148</wp:posOffset>
                </wp:positionH>
                <wp:positionV relativeFrom="paragraph">
                  <wp:posOffset>219799</wp:posOffset>
                </wp:positionV>
                <wp:extent cx="6943725" cy="466725"/>
                <wp:effectExtent l="0" t="0" r="15875" b="158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372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60D2EC" w14:textId="77777777" w:rsidR="00555DEC" w:rsidRPr="001818C1" w:rsidRDefault="00555DEC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1818C1">
                              <w:rPr>
                                <w:sz w:val="22"/>
                                <w:szCs w:val="22"/>
                              </w:rPr>
                              <w:t>Supplementary 2: Transition probability matrix given the density of vegetation (low to high: 1-10), sex and percent cov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40pt;margin-top:17.3pt;width:546.75pt;height:3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" fillcolor="white [3201]" strokeweight=".5pt">
                <v:textbox>
                  <w:txbxContent>
                    <w:p w:rsidR="00555DEC" w:rsidRPr="001818C1" w:rsidRDefault="00555DEC">
                      <w:pPr>
                        <w:rPr>
                          <w:sz w:val="22"/>
                          <w:szCs w:val="22"/>
                        </w:rPr>
                      </w:pPr>
                      <w:r w:rsidRPr="001818C1">
                        <w:rPr>
                          <w:sz w:val="22"/>
                          <w:szCs w:val="22"/>
                        </w:rPr>
                        <w:t>Supplementary 2: Transition probability matrix given the density of vegetation (low to high: 1-10), sex and percent cover.</w:t>
                      </w:r>
                    </w:p>
                  </w:txbxContent>
                </v:textbox>
              </v:shape>
            </w:pict>
          </mc:Fallback>
        </mc:AlternateContent>
      </w:r>
    </w:p>
    <w:p w14:paraId="19C6E45E" w14:textId="77777777" w:rsidR="002D5F73" w:rsidRPr="0079077C" w:rsidRDefault="002D5F73">
      <w:pPr>
        <w:rPr>
          <w:sz w:val="22"/>
          <w:szCs w:val="22"/>
        </w:rPr>
      </w:pPr>
    </w:p>
    <w:p w14:paraId="7E33A5CA" w14:textId="77777777" w:rsidR="00555DEC" w:rsidRPr="0079077C" w:rsidRDefault="00555DEC">
      <w:pPr>
        <w:rPr>
          <w:sz w:val="22"/>
          <w:szCs w:val="22"/>
        </w:rPr>
      </w:pPr>
    </w:p>
    <w:p w14:paraId="1E6C26B4" w14:textId="39ED80D1" w:rsidR="002D5F73" w:rsidRDefault="002D5F73">
      <w:pPr>
        <w:rPr>
          <w:sz w:val="22"/>
          <w:szCs w:val="22"/>
        </w:rPr>
      </w:pPr>
    </w:p>
    <w:p w14:paraId="6773A9AA" w14:textId="77777777" w:rsidR="0079077C" w:rsidRPr="0079077C" w:rsidRDefault="0079077C">
      <w:pPr>
        <w:rPr>
          <w:sz w:val="22"/>
          <w:szCs w:val="22"/>
        </w:rPr>
      </w:pPr>
      <w:bookmarkStart w:id="0" w:name="_GoBack"/>
      <w:bookmarkEnd w:id="0"/>
    </w:p>
    <w:p w14:paraId="361585A8" w14:textId="5E24251D" w:rsidR="002D5F73" w:rsidRPr="0079077C" w:rsidRDefault="002D5F73">
      <w:pPr>
        <w:rPr>
          <w:sz w:val="22"/>
          <w:szCs w:val="22"/>
        </w:rPr>
      </w:pPr>
    </w:p>
    <w:p w14:paraId="72B555B2" w14:textId="078AA692" w:rsidR="002D5F73" w:rsidRPr="0079077C" w:rsidRDefault="002D5F73">
      <w:pPr>
        <w:rPr>
          <w:sz w:val="22"/>
          <w:szCs w:val="22"/>
        </w:rPr>
      </w:pPr>
    </w:p>
    <w:p w14:paraId="31A57B6F" w14:textId="6D24DADF" w:rsidR="002D5F73" w:rsidRPr="0079077C" w:rsidRDefault="0079077C">
      <w:pPr>
        <w:rPr>
          <w:sz w:val="22"/>
          <w:szCs w:val="22"/>
        </w:rPr>
      </w:pPr>
      <w:r w:rsidRPr="0079077C">
        <w:rPr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70FDFEA" wp14:editId="61FB0F50">
                <wp:simplePos x="0" y="0"/>
                <wp:positionH relativeFrom="column">
                  <wp:posOffset>491067</wp:posOffset>
                </wp:positionH>
                <wp:positionV relativeFrom="paragraph">
                  <wp:posOffset>-261831</wp:posOffset>
                </wp:positionV>
                <wp:extent cx="4886960" cy="4597401"/>
                <wp:effectExtent l="0" t="0" r="15240" b="12700"/>
                <wp:wrapSquare wrapText="bothSides"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6960" cy="4597401"/>
                          <a:chOff x="0" y="0"/>
                          <a:chExt cx="4887428" cy="4597818"/>
                        </a:xfrm>
                      </wpg:grpSpPr>
                      <wpg:grpSp>
                        <wpg:cNvPr id="39" name="Group 39"/>
                        <wpg:cNvGrpSpPr/>
                        <wpg:grpSpPr>
                          <a:xfrm>
                            <a:off x="0" y="0"/>
                            <a:ext cx="4887428" cy="4597818"/>
                            <a:chOff x="0" y="0"/>
                            <a:chExt cx="4887428" cy="4597818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8603"/>
                            <a:stretch/>
                          </pic:blipFill>
                          <pic:spPr bwMode="auto">
                            <a:xfrm>
                              <a:off x="0" y="0"/>
                              <a:ext cx="4162425" cy="42665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8" name="Text Box 38"/>
                          <wps:cNvSpPr txBox="1"/>
                          <wps:spPr>
                            <a:xfrm>
                              <a:off x="10628" y="4167971"/>
                              <a:ext cx="4876800" cy="42984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FBA8345" w14:textId="77777777" w:rsidR="002D5F73" w:rsidRPr="00F17F67" w:rsidRDefault="002D5F73" w:rsidP="002D5F73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Supplementary</w:t>
                                </w:r>
                                <w:r w:rsidRPr="00F17F67">
                                  <w:rPr>
                                    <w:sz w:val="20"/>
                                    <w:szCs w:val="20"/>
                                  </w:rPr>
                                  <w:t xml:space="preserve"> 3: Frequency of states across time of active tracking between 4pm and 6am, each tick represent 2 hours. Red is State 1, Blue is state 2 and Green is state 3.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0" name="Text Box 40"/>
                        <wps:cNvSpPr txBox="1"/>
                        <wps:spPr>
                          <a:xfrm>
                            <a:off x="736600" y="3619500"/>
                            <a:ext cx="3467100" cy="139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6D3A6CA" w14:textId="77777777" w:rsidR="002D5F73" w:rsidRDefault="002D5F73" w:rsidP="002D5F7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0FDFEA" id="Group 41" o:spid="_x0000_s1028" style="position:absolute;margin-left:38.65pt;margin-top:-20.6pt;width:384.8pt;height:362pt;z-index:251662336;mso-width-relative:margin;mso-height-relative:margin" coordsize="48874,45978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">
                <v:group id="Group 39" o:spid="_x0000_s1029" style="position:absolute;width:48874;height:45978" coordsize="48874,45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30" type="#_x0000_t75" style="position:absolute;width:41624;height:426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">
                    <v:imagedata r:id="rId5" o:title="" cropright="5638f"/>
                  </v:shape>
                  <v:shape id="Text Box 38" o:spid="_x0000_s1031" type="#_x0000_t202" style="position:absolute;left:106;top:41679;width:48768;height:4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" fillcolor="white [3201]" strokeweight=".5pt">
                    <v:textbox>
                      <w:txbxContent>
                        <w:p w14:paraId="1FBA8345" w14:textId="77777777" w:rsidR="002D5F73" w:rsidRPr="00F17F67" w:rsidRDefault="002D5F73" w:rsidP="002D5F73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Supplementary</w:t>
                          </w:r>
                          <w:r w:rsidRPr="00F17F67">
                            <w:rPr>
                              <w:sz w:val="20"/>
                              <w:szCs w:val="20"/>
                            </w:rPr>
                            <w:t xml:space="preserve"> 3: Frequency of states across time of active tracking between 4pm and 6am, each tick represent 2 hours. Red is State 1, Blue is state 2 and Green is state 3. </w:t>
                          </w:r>
                        </w:p>
                      </w:txbxContent>
                    </v:textbox>
                  </v:shape>
                </v:group>
                <v:shape id="Text Box 40" o:spid="_x0000_s1032" type="#_x0000_t202" style="position:absolute;left:7366;top:36195;width:34671;height:13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36D3A6CA" w14:textId="77777777" w:rsidR="002D5F73" w:rsidRDefault="002D5F73" w:rsidP="002D5F73"/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2D5F73" w:rsidRPr="0079077C" w:rsidSect="004702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3CF"/>
    <w:rsid w:val="0001604E"/>
    <w:rsid w:val="000D757C"/>
    <w:rsid w:val="000F47B0"/>
    <w:rsid w:val="001339C0"/>
    <w:rsid w:val="00144A86"/>
    <w:rsid w:val="00166272"/>
    <w:rsid w:val="001818C1"/>
    <w:rsid w:val="001D4A69"/>
    <w:rsid w:val="001D51C5"/>
    <w:rsid w:val="001F6E34"/>
    <w:rsid w:val="00211FF2"/>
    <w:rsid w:val="0021328A"/>
    <w:rsid w:val="00223009"/>
    <w:rsid w:val="002D5F73"/>
    <w:rsid w:val="002E7384"/>
    <w:rsid w:val="002F040D"/>
    <w:rsid w:val="00307305"/>
    <w:rsid w:val="00373937"/>
    <w:rsid w:val="00410DE4"/>
    <w:rsid w:val="00415C3D"/>
    <w:rsid w:val="00453808"/>
    <w:rsid w:val="00470204"/>
    <w:rsid w:val="004E1DBF"/>
    <w:rsid w:val="005342F5"/>
    <w:rsid w:val="00553B90"/>
    <w:rsid w:val="005551B8"/>
    <w:rsid w:val="00555DEC"/>
    <w:rsid w:val="005E1437"/>
    <w:rsid w:val="00622EBB"/>
    <w:rsid w:val="0065129C"/>
    <w:rsid w:val="00683053"/>
    <w:rsid w:val="006C1804"/>
    <w:rsid w:val="006C3E17"/>
    <w:rsid w:val="006E7073"/>
    <w:rsid w:val="007027CB"/>
    <w:rsid w:val="00757C6A"/>
    <w:rsid w:val="0079077C"/>
    <w:rsid w:val="00790BFB"/>
    <w:rsid w:val="007B2441"/>
    <w:rsid w:val="007D4411"/>
    <w:rsid w:val="008249F8"/>
    <w:rsid w:val="008317D6"/>
    <w:rsid w:val="00891E19"/>
    <w:rsid w:val="008D2470"/>
    <w:rsid w:val="00960B9F"/>
    <w:rsid w:val="009E63CF"/>
    <w:rsid w:val="00A56BF5"/>
    <w:rsid w:val="00A95B9F"/>
    <w:rsid w:val="00AA4514"/>
    <w:rsid w:val="00AD6AF5"/>
    <w:rsid w:val="00B02236"/>
    <w:rsid w:val="00B73222"/>
    <w:rsid w:val="00B848B8"/>
    <w:rsid w:val="00B96107"/>
    <w:rsid w:val="00C35A4A"/>
    <w:rsid w:val="00C617DB"/>
    <w:rsid w:val="00C74E13"/>
    <w:rsid w:val="00C777CD"/>
    <w:rsid w:val="00CE06BD"/>
    <w:rsid w:val="00D30ED5"/>
    <w:rsid w:val="00D52514"/>
    <w:rsid w:val="00D80EC4"/>
    <w:rsid w:val="00D87F56"/>
    <w:rsid w:val="00E161B3"/>
    <w:rsid w:val="00E449BC"/>
    <w:rsid w:val="00E47AD9"/>
    <w:rsid w:val="00E5192A"/>
    <w:rsid w:val="00E67E38"/>
    <w:rsid w:val="00E8763B"/>
    <w:rsid w:val="00E976AD"/>
    <w:rsid w:val="00ED2698"/>
    <w:rsid w:val="00F2359A"/>
    <w:rsid w:val="00FA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0454F"/>
  <w14:defaultImageDpi w14:val="32767"/>
  <w15:chartTrackingRefBased/>
  <w15:docId w15:val="{E68AE4F3-003B-4749-8743-7FFBFBA1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37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a Gardiner</dc:creator>
  <cp:keywords/>
  <dc:description/>
  <cp:lastModifiedBy>Riana Gardiner</cp:lastModifiedBy>
  <cp:revision>9</cp:revision>
  <dcterms:created xsi:type="dcterms:W3CDTF">2018-06-27T00:21:00Z</dcterms:created>
  <dcterms:modified xsi:type="dcterms:W3CDTF">2018-12-05T23:09:00Z</dcterms:modified>
</cp:coreProperties>
</file>